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7B3" w:rsidRPr="00197E99" w:rsidRDefault="000D62E8" w:rsidP="00E867B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2 </w:t>
      </w:r>
      <w:r w:rsidR="00E867B3">
        <w:rPr>
          <w:rFonts w:ascii="Times New Roman" w:hAnsi="Times New Roman" w:cs="Times New Roman"/>
          <w:sz w:val="24"/>
          <w:szCs w:val="24"/>
          <w:lang w:val="en-US"/>
        </w:rPr>
        <w:t>Figure</w:t>
      </w:r>
      <w:bookmarkStart w:id="0" w:name="_GoBack"/>
      <w:bookmarkEnd w:id="0"/>
      <w:r w:rsidR="00E867B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867B3" w:rsidRDefault="00E867B3" w:rsidP="00E867B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.</w:t>
      </w:r>
    </w:p>
    <w:p w:rsidR="00E867B3" w:rsidRPr="00B55C2B" w:rsidRDefault="00E867B3" w:rsidP="00E867B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7E99">
        <w:rPr>
          <w:noProof/>
          <w:lang w:eastAsia="fr-FR"/>
        </w:rPr>
        <w:drawing>
          <wp:inline distT="0" distB="0" distL="0" distR="0" wp14:anchorId="554CBA47" wp14:editId="7B930716">
            <wp:extent cx="6645910" cy="4816978"/>
            <wp:effectExtent l="0" t="0" r="2540" b="3175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816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67B3" w:rsidRPr="00B55C2B" w:rsidRDefault="00E867B3" w:rsidP="00E867B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867B3" w:rsidRDefault="00E867B3" w:rsidP="00E867B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867B3" w:rsidRDefault="00E867B3" w:rsidP="00E867B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867B3" w:rsidRDefault="00E867B3" w:rsidP="00E867B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867B3" w:rsidRDefault="00E867B3" w:rsidP="00E867B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867B3" w:rsidRDefault="00E867B3" w:rsidP="00E867B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867B3" w:rsidRDefault="00E867B3" w:rsidP="00E867B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867B3" w:rsidRDefault="00E867B3" w:rsidP="00E867B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867B3" w:rsidRDefault="00E867B3" w:rsidP="00E867B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867B3" w:rsidRDefault="00E867B3" w:rsidP="00E867B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867B3" w:rsidRDefault="00E867B3" w:rsidP="00E867B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867B3" w:rsidRPr="00B55C2B" w:rsidRDefault="00E867B3" w:rsidP="00E867B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.</w:t>
      </w:r>
    </w:p>
    <w:p w:rsidR="00E867B3" w:rsidRPr="00B55C2B" w:rsidRDefault="00E867B3" w:rsidP="00E867B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16ADC">
        <w:rPr>
          <w:noProof/>
          <w:lang w:eastAsia="fr-FR"/>
        </w:rPr>
        <w:lastRenderedPageBreak/>
        <w:drawing>
          <wp:inline distT="0" distB="0" distL="0" distR="0" wp14:anchorId="5283DA44" wp14:editId="27594589">
            <wp:extent cx="6645910" cy="4821763"/>
            <wp:effectExtent l="19050" t="19050" r="21590" b="1714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82176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E867B3" w:rsidRPr="00B55C2B" w:rsidRDefault="00E867B3" w:rsidP="00E867B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867B3" w:rsidRPr="00B55C2B" w:rsidRDefault="00E867B3" w:rsidP="00E867B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54B64" w:rsidRDefault="00854B64"/>
    <w:sectPr w:rsidR="00854B64" w:rsidSect="00E867B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7B3"/>
    <w:rsid w:val="000D62E8"/>
    <w:rsid w:val="00854B64"/>
    <w:rsid w:val="00E867B3"/>
    <w:rsid w:val="00EC1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7B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867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867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7B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867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867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</Words>
  <Characters>3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onel</dc:creator>
  <cp:lastModifiedBy>Lionel</cp:lastModifiedBy>
  <cp:revision>3</cp:revision>
  <dcterms:created xsi:type="dcterms:W3CDTF">2015-01-06T16:58:00Z</dcterms:created>
  <dcterms:modified xsi:type="dcterms:W3CDTF">2015-01-06T17:21:00Z</dcterms:modified>
</cp:coreProperties>
</file>